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369" w:tblpY="361"/>
        <w:tblOverlap w:val="never"/>
        <w:tblW w:w="13788" w:type="dxa"/>
        <w:tblLayout w:type="fixed"/>
        <w:tblLook w:val="04A0" w:firstRow="1" w:lastRow="0" w:firstColumn="1" w:lastColumn="0" w:noHBand="0" w:noVBand="1"/>
      </w:tblPr>
      <w:tblGrid>
        <w:gridCol w:w="1728"/>
        <w:gridCol w:w="1980"/>
        <w:gridCol w:w="2070"/>
        <w:gridCol w:w="1710"/>
        <w:gridCol w:w="3060"/>
        <w:gridCol w:w="90"/>
        <w:gridCol w:w="3150"/>
      </w:tblGrid>
      <w:tr w:rsidR="00965663" w:rsidRPr="002C6FF1" w:rsidTr="00356FC3">
        <w:trPr>
          <w:trHeight w:val="180"/>
        </w:trPr>
        <w:tc>
          <w:tcPr>
            <w:tcW w:w="137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663" w:rsidRPr="0016398D" w:rsidRDefault="00965663" w:rsidP="00356FC3">
            <w:pPr>
              <w:keepNext/>
              <w:keepLines/>
              <w:spacing w:before="200"/>
              <w:outlineLvl w:val="5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6398D">
              <w:rPr>
                <w:rFonts w:ascii="Times New Roman" w:eastAsiaTheme="minorHAnsi" w:hAnsi="Times New Roman"/>
                <w:b/>
                <w:sz w:val="22"/>
                <w:szCs w:val="22"/>
              </w:rPr>
              <w:t>Supplementary Table 1. Case-control, /cohort, and case-case studies evaluating family history by breast cancer subtype</w:t>
            </w:r>
          </w:p>
        </w:tc>
      </w:tr>
      <w:tr w:rsidR="00965663" w:rsidRPr="002C6FF1" w:rsidTr="00356FC3">
        <w:trPr>
          <w:trHeight w:val="413"/>
        </w:trPr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keepNext/>
              <w:keepLines/>
              <w:spacing w:before="200"/>
              <w:outlineLvl w:val="5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6398D">
              <w:rPr>
                <w:rFonts w:ascii="Times New Roman" w:eastAsiaTheme="minorHAnsi" w:hAnsi="Times New Roman"/>
                <w:b/>
                <w:sz w:val="22"/>
                <w:szCs w:val="22"/>
              </w:rPr>
              <w:t>Author, year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keepNext/>
              <w:keepLines/>
              <w:spacing w:before="200"/>
              <w:outlineLvl w:val="5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6398D">
              <w:rPr>
                <w:rFonts w:ascii="Times New Roman" w:eastAsiaTheme="minorHAnsi" w:hAnsi="Times New Roman"/>
                <w:b/>
                <w:sz w:val="22"/>
                <w:szCs w:val="22"/>
              </w:rPr>
              <w:t>Study design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keepNext/>
              <w:keepLines/>
              <w:spacing w:before="200"/>
              <w:outlineLvl w:val="5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6398D">
              <w:rPr>
                <w:rFonts w:ascii="Times New Roman" w:eastAsiaTheme="minorHAnsi" w:hAnsi="Times New Roman"/>
                <w:b/>
                <w:sz w:val="22"/>
                <w:szCs w:val="22"/>
              </w:rPr>
              <w:t>Population</w:t>
            </w:r>
            <w:r w:rsidRPr="0016398D">
              <w:rPr>
                <w:rFonts w:ascii="Times New Roman" w:eastAsiaTheme="minorHAnsi" w:hAnsi="Times New Roman"/>
                <w:b/>
                <w:sz w:val="22"/>
                <w:szCs w:val="22"/>
              </w:rPr>
              <w:tab/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keepNext/>
              <w:keepLines/>
              <w:spacing w:before="200"/>
              <w:outlineLvl w:val="5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6398D">
              <w:rPr>
                <w:rFonts w:ascii="Times New Roman" w:eastAsiaTheme="minorHAnsi" w:hAnsi="Times New Roman"/>
                <w:b/>
                <w:sz w:val="22"/>
                <w:szCs w:val="22"/>
              </w:rPr>
              <w:t>Tumor Subtypes</w:t>
            </w:r>
          </w:p>
        </w:tc>
        <w:tc>
          <w:tcPr>
            <w:tcW w:w="63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6398D">
              <w:rPr>
                <w:rFonts w:ascii="Times New Roman" w:eastAsiaTheme="minorHAnsi" w:hAnsi="Times New Roman"/>
                <w:b/>
                <w:sz w:val="22"/>
                <w:szCs w:val="22"/>
              </w:rPr>
              <w:t>Results</w:t>
            </w:r>
          </w:p>
          <w:p w:rsidR="00965663" w:rsidRPr="0016398D" w:rsidRDefault="00965663" w:rsidP="00356FC3">
            <w:pPr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</w:pPr>
          </w:p>
        </w:tc>
      </w:tr>
      <w:tr w:rsidR="00965663" w:rsidRPr="002C6FF1" w:rsidTr="00356FC3">
        <w:trPr>
          <w:trHeight w:val="412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keepNext/>
              <w:keepLines/>
              <w:spacing w:before="200"/>
              <w:outlineLvl w:val="5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6398D">
              <w:rPr>
                <w:rFonts w:ascii="Times New Roman" w:eastAsiaTheme="minorHAnsi" w:hAnsi="Times New Roman"/>
                <w:b/>
                <w:sz w:val="22"/>
                <w:szCs w:val="22"/>
              </w:rPr>
              <w:t>Prevalenc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keepNext/>
              <w:keepLines/>
              <w:spacing w:before="200"/>
              <w:outlineLvl w:val="6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6398D">
              <w:rPr>
                <w:rFonts w:ascii="Times New Roman" w:eastAsiaTheme="minorHAnsi" w:hAnsi="Times New Roman"/>
                <w:b/>
                <w:sz w:val="22"/>
                <w:szCs w:val="22"/>
              </w:rPr>
              <w:t>Relative risk (cohort study) or odds ratio (case-control or case-case study) by subtype</w:t>
            </w:r>
          </w:p>
        </w:tc>
      </w:tr>
      <w:tr w:rsidR="00965663" w:rsidRPr="002C6FF1" w:rsidTr="00356FC3">
        <w:tc>
          <w:tcPr>
            <w:tcW w:w="137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keepNext/>
              <w:keepLines/>
              <w:spacing w:before="200"/>
              <w:outlineLvl w:val="5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6398D">
              <w:rPr>
                <w:rFonts w:ascii="Times New Roman" w:eastAsiaTheme="minorHAnsi" w:hAnsi="Times New Roman"/>
                <w:b/>
                <w:sz w:val="22"/>
                <w:szCs w:val="22"/>
              </w:rPr>
              <w:t>Case-control/cohort studies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proofErr w:type="spellStart"/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Rosato</w:t>
            </w:r>
            <w:proofErr w:type="spellEnd"/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, 2013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  <w:lang w:val="es-MX"/>
              </w:rPr>
              <w:t>(Rosato, Bosetti et al. 2013)</w:t>
            </w:r>
          </w:p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1075 women with incident breast cancer, 1477 hospital control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pStyle w:val="ListParagraph"/>
              <w:numPr>
                <w:ilvl w:val="0"/>
                <w:numId w:val="77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77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77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77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Prevalence of family history in first-degree relative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6/243 (7%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: 82/832 (10%)</w:t>
            </w:r>
          </w:p>
          <w:p w:rsidR="00965663" w:rsidRDefault="00965663" w:rsidP="00356FC3">
            <w:pPr>
              <w:numPr>
                <w:ilvl w:val="0"/>
                <w:numId w:val="1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1/182 (6%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ER+/PR+: 68/716 (9%) 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Family history in first-degree relative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: 1.4 (0.8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2.5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 : 2.2 (1.6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1)</w:t>
            </w:r>
          </w:p>
          <w:p w:rsidR="00965663" w:rsidRDefault="00965663" w:rsidP="00356FC3">
            <w:pPr>
              <w:numPr>
                <w:ilvl w:val="0"/>
                <w:numId w:val="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.3 (0.7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6)</w:t>
            </w:r>
          </w:p>
          <w:p w:rsidR="00965663" w:rsidRPr="00D836CC" w:rsidRDefault="00965663" w:rsidP="00356FC3">
            <w:pPr>
              <w:numPr>
                <w:ilvl w:val="0"/>
                <w:numId w:val="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2 (1.5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1)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Age of </w:t>
            </w:r>
            <w:proofErr w:type="spellStart"/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proband</w:t>
            </w:r>
            <w:proofErr w:type="spellEnd"/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 &lt; 60 y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: 1.4 (0.7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2.7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ER+: 1.7 (1.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2.6)</w:t>
            </w:r>
          </w:p>
          <w:p w:rsidR="00965663" w:rsidRDefault="00965663" w:rsidP="00356FC3">
            <w:pPr>
              <w:numPr>
                <w:ilvl w:val="0"/>
                <w:numId w:val="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: 1.1 (0.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2.6)</w:t>
            </w:r>
          </w:p>
          <w:p w:rsidR="00965663" w:rsidRPr="00D836CC" w:rsidRDefault="00965663" w:rsidP="00356FC3">
            <w:pPr>
              <w:numPr>
                <w:ilvl w:val="0"/>
                <w:numId w:val="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ER+/PR+: 1.6 (1.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2.6)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Age of </w:t>
            </w:r>
            <w:proofErr w:type="spellStart"/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proband</w:t>
            </w:r>
            <w:proofErr w:type="spellEnd"/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≥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 60 y 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5 (0.5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4.6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: 3.5 (2.0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6.0)</w:t>
            </w:r>
          </w:p>
          <w:p w:rsidR="00965663" w:rsidRDefault="00965663" w:rsidP="00356FC3">
            <w:pPr>
              <w:numPr>
                <w:ilvl w:val="0"/>
                <w:numId w:val="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9 (0.6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5.7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3.3 (1.9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5.9)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Age of youngest affected relative &lt; 40 y  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3.0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(0.9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0.0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: 1.8 (0.6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4.7)</w:t>
            </w:r>
          </w:p>
          <w:p w:rsidR="00965663" w:rsidRDefault="00965663" w:rsidP="00356FC3">
            <w:pPr>
              <w:numPr>
                <w:ilvl w:val="0"/>
                <w:numId w:val="5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3.8 (1.1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3.6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2.1 (0.8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5.6)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Age of youngest affected relative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≥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 40 y</w:t>
            </w:r>
          </w:p>
          <w:p w:rsidR="00965663" w:rsidRPr="00D836CC" w:rsidRDefault="00965663" w:rsidP="00356FC3">
            <w:pPr>
              <w:numPr>
                <w:ilvl w:val="0"/>
                <w:numId w:val="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lastRenderedPageBreak/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2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(0.6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3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: 2.2 (1.5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2)</w:t>
            </w:r>
          </w:p>
          <w:p w:rsidR="00965663" w:rsidRDefault="00965663" w:rsidP="00356FC3">
            <w:pPr>
              <w:numPr>
                <w:ilvl w:val="0"/>
                <w:numId w:val="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0 (0.5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3)</w:t>
            </w:r>
          </w:p>
          <w:p w:rsidR="00965663" w:rsidRPr="00D836CC" w:rsidRDefault="00965663" w:rsidP="00356FC3">
            <w:pPr>
              <w:numPr>
                <w:ilvl w:val="0"/>
                <w:numId w:val="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2.1 (1.4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1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 xml:space="preserve">Kawai, 2012 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Kawai, Kakugawa et al. 2012)</w:t>
            </w:r>
          </w:p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Population-based case-control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1092 women with breast cancer age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≥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 30 y and 3160 age-matched controls living in Japa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pStyle w:val="ListParagraph"/>
              <w:numPr>
                <w:ilvl w:val="0"/>
                <w:numId w:val="7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7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ER+/PR- 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7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ER-/PR+ 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7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Family history of breast cancer in first-degree relatives 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ER+/PR+: 48/572 (8%); 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: 17/133 (13%); 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ER-/PR+: 3/24 (13%); 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: 33/271(12%) 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6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F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amily history in first-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2.14 (1.49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08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3.52 (2.03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6.09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4.06 (1.15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4.31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3.51 (2.32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5.31) </w:t>
            </w:r>
          </w:p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(</w:t>
            </w:r>
            <w:r w:rsidRPr="00D836CC">
              <w:rPr>
                <w:rFonts w:ascii="Times New Roman" w:eastAsiaTheme="minorHAnsi" w:hAnsi="Times New Roman"/>
                <w:i/>
                <w:sz w:val="22"/>
                <w:szCs w:val="22"/>
                <w:lang w:val="es-MX"/>
              </w:rPr>
              <w:t>P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-</w:t>
            </w:r>
            <w:proofErr w:type="spellStart"/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heterogeneity</w:t>
            </w:r>
            <w:proofErr w:type="spellEnd"/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=0.044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Bao</w:t>
            </w:r>
            <w:proofErr w:type="spellEnd"/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, 2011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Bao, Shu et al. 2011)</w:t>
            </w:r>
          </w:p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Population-based case-control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Shanghai Breast Cancer Study: 2676 women with breast cancer age 2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-79 y and 3474 control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pStyle w:val="ListParagraph"/>
              <w:numPr>
                <w:ilvl w:val="0"/>
                <w:numId w:val="79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79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AB078F" w:rsidRDefault="00965663" w:rsidP="00356FC3">
            <w:pPr>
              <w:pStyle w:val="ListParagraph"/>
              <w:numPr>
                <w:ilvl w:val="0"/>
                <w:numId w:val="79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79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Percentage of women with breast cancer reporting positive family history in first-degree relative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ER+/PR+: 4.4%; 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-/PR: 4.63%;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ER+/PR-: 6.64%; 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ER-/PR+: 5.12%; 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Control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: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 2.67% 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D836CC">
              <w:rPr>
                <w:rFonts w:ascii="Times New Roman" w:eastAsiaTheme="minorHAnsi" w:hAnsi="Times New Roman"/>
                <w:i/>
                <w:sz w:val="22"/>
                <w:szCs w:val="22"/>
              </w:rPr>
              <w:t>P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=0.01 cases vs. controls,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heterogeneity=0.42 for comparisons between receptor status subtypes)</w:t>
            </w:r>
          </w:p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Su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,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 2011 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Su, Zheng et al. 2011)</w:t>
            </w:r>
          </w:p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Population-based cohor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2791 women with breast cancer age 2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75 y participating in the Shanghai Breast Cancer Survival Stud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pStyle w:val="ListParagraph"/>
              <w:numPr>
                <w:ilvl w:val="0"/>
                <w:numId w:val="80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Luminal A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80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Luminal B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80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HER2+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80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TNB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Percentage of women with positive family history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1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Luminal A: 4.5%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1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Luminal B: 4.5%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1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HER2+: 4.45%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1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TNBC: 7.78% </w:t>
            </w:r>
          </w:p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D836CC">
              <w:rPr>
                <w:rFonts w:ascii="Times New Roman" w:eastAsiaTheme="minorHAnsi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heterogeneity=0.048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Phipps, 2011</w:t>
            </w:r>
          </w:p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Phipps, Buist et al. 2011)</w:t>
            </w:r>
          </w:p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  <w:p w:rsidR="00965663" w:rsidRPr="00D836CC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 xml:space="preserve">Prospective cohort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1,054,466 women age 4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84 y participating in the 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Breast Cancer Surveillance Consortium; 11,039 women with breast cancer and subtype inform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pStyle w:val="ListParagraph"/>
              <w:numPr>
                <w:ilvl w:val="0"/>
                <w:numId w:val="81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 xml:space="preserve">ER+; </w:t>
            </w:r>
          </w:p>
          <w:p w:rsidR="00965663" w:rsidRPr="00AB078F" w:rsidRDefault="00965663" w:rsidP="00356FC3">
            <w:pPr>
              <w:pStyle w:val="ListParagraph"/>
              <w:numPr>
                <w:ilvl w:val="0"/>
                <w:numId w:val="81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/HER2+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81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TNB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Overall prevalence of family history in first-degree relative</w:t>
            </w:r>
          </w:p>
          <w:p w:rsidR="00965663" w:rsidRPr="00D836CC" w:rsidRDefault="00965663" w:rsidP="00356FC3">
            <w:pPr>
              <w:pStyle w:val="ListParagraph"/>
              <w:numPr>
                <w:ilvl w:val="0"/>
                <w:numId w:val="74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15%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By subtype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1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ER+: 22%</w:t>
            </w:r>
          </w:p>
          <w:p w:rsidR="00965663" w:rsidRDefault="00965663" w:rsidP="00356FC3">
            <w:pPr>
              <w:numPr>
                <w:ilvl w:val="0"/>
                <w:numId w:val="11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/HER2+: 20%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11"/>
              </w:numPr>
              <w:outlineLvl w:val="6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TNBC: 22%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Overall prevalence among cases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A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ge &lt; 55 y: 13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A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ge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≥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55 y: 16%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 xml:space="preserve">Positive family history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≥ 1 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first-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Default="00965663" w:rsidP="00356FC3">
            <w:pPr>
              <w:numPr>
                <w:ilvl w:val="0"/>
                <w:numId w:val="12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TNBC: 1.73 (1.43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2.09)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12"/>
              </w:numPr>
              <w:outlineLvl w:val="6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ER+: 1.62 (1.54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1.70); </w:t>
            </w:r>
          </w:p>
          <w:p w:rsidR="00965663" w:rsidRPr="00D836CC" w:rsidRDefault="00965663" w:rsidP="00356FC3">
            <w:pPr>
              <w:keepNext/>
              <w:keepLines/>
              <w:numPr>
                <w:ilvl w:val="0"/>
                <w:numId w:val="1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/HER2+: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1.56 (1.1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2.13) </w:t>
            </w:r>
          </w:p>
          <w:p w:rsidR="00965663" w:rsidRPr="00D836CC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>At least two affected first-degree relatives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D836CC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: 2.66 (1.66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.27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2.05 (1.7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36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HER2+: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25 (0.9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5.08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Yang, 2011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Yang, Chang-Claude et al. 2011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ooled case-case of 12 population-based studies and case-control comparis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35,568 breast cancer patient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s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from 34 studies, age range 18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00 y, participating in Breast Cancer Association Consortiu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AB078F" w:rsidRDefault="00965663" w:rsidP="00356FC3">
            <w:pPr>
              <w:pStyle w:val="ListParagraph"/>
              <w:numPr>
                <w:ilvl w:val="0"/>
                <w:numId w:val="82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ER+ </w:t>
            </w:r>
          </w:p>
          <w:p w:rsidR="00965663" w:rsidRPr="00AB078F" w:rsidRDefault="00965663" w:rsidP="00356FC3">
            <w:pPr>
              <w:pStyle w:val="ListParagraph"/>
              <w:numPr>
                <w:ilvl w:val="0"/>
                <w:numId w:val="82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+ </w:t>
            </w:r>
          </w:p>
          <w:p w:rsidR="00965663" w:rsidRDefault="00965663" w:rsidP="00356FC3">
            <w:pPr>
              <w:pStyle w:val="ListParagraph"/>
              <w:numPr>
                <w:ilvl w:val="0"/>
                <w:numId w:val="82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</w:t>
            </w:r>
          </w:p>
          <w:p w:rsidR="00965663" w:rsidRDefault="00965663" w:rsidP="00356FC3">
            <w:pPr>
              <w:pStyle w:val="ListParagraph"/>
              <w:numPr>
                <w:ilvl w:val="0"/>
                <w:numId w:val="82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072DFE">
              <w:rPr>
                <w:rFonts w:ascii="Times New Roman" w:eastAsiaTheme="minorHAnsi" w:hAnsi="Times New Roman"/>
                <w:sz w:val="22"/>
                <w:szCs w:val="22"/>
              </w:rPr>
              <w:t>ER+/H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2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+ </w:t>
            </w:r>
          </w:p>
          <w:p w:rsidR="00965663" w:rsidRDefault="00965663" w:rsidP="00356FC3">
            <w:pPr>
              <w:pStyle w:val="ListParagraph"/>
              <w:numPr>
                <w:ilvl w:val="0"/>
                <w:numId w:val="82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</w:t>
            </w:r>
          </w:p>
          <w:p w:rsidR="00965663" w:rsidRDefault="00965663" w:rsidP="00356FC3">
            <w:pPr>
              <w:pStyle w:val="ListParagraph"/>
              <w:numPr>
                <w:ilvl w:val="0"/>
                <w:numId w:val="82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R+/HER2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2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/PR+ 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 w:rsidRPr="00AB078F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TNB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evalence of family history of breast cancer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-degree relativ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A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ll cases: 20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21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9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22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9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 or PR+/HER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9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 or PR+/HER2+: 16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HER2+: 16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: 18%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ase comparisons of posi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egative family history of breast cancer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-degree relativ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ER+: 0.95 (0.8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02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PR+: 0.95 (0.8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01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ER+ or PR+/HER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0.99 (0.86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14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 with core basal phenotype marker (CK5/6, CK5, EGFR)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ER+ or PR+/HER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38 (1.08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75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Mavaddat</w:t>
            </w:r>
            <w:proofErr w:type="spellEnd"/>
            <w:r>
              <w:rPr>
                <w:rFonts w:ascii="Times New Roman" w:eastAsiaTheme="minorHAnsi" w:hAnsi="Times New Roman"/>
                <w:sz w:val="22"/>
                <w:szCs w:val="22"/>
              </w:rPr>
              <w:t>,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2010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Mavaddat, Pharoah et al. 2010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Retrospective cohor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590 index case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—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women with breast cancer,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&lt;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age 55 y, diagnosed since 199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;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1163 incident cases among 14,439 first-degree relatives diagnosed between 1996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01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and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age &lt; 70 y at diagnos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83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3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3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/PR+ 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 or PR+/HER2+</w:t>
            </w:r>
          </w:p>
          <w:p w:rsidR="00965663" w:rsidRPr="00AB078F" w:rsidRDefault="00965663" w:rsidP="00356FC3">
            <w:pPr>
              <w:pStyle w:val="ListParagraph"/>
              <w:numPr>
                <w:ilvl w:val="0"/>
                <w:numId w:val="8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HER2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ind w:left="144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evalence of family history in first-degree relative among </w:t>
            </w:r>
          </w:p>
          <w:p w:rsidR="00965663" w:rsidRPr="00B453B7" w:rsidRDefault="00965663" w:rsidP="00356FC3">
            <w:pPr>
              <w:numPr>
                <w:ilvl w:val="0"/>
                <w:numId w:val="17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A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ll cases: 15.9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 or PR+: 16.3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HER2+: 16.7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: 13.7%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Index case age &lt;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50 y at diagnosis and first-degree relative &lt; 50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3.40 (2.04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.75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2.70 (2.0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3.39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Index case &lt;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50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y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t diagnosis and first-degree relative age 5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84 y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1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42 (0.8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03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Index age &gt; 50 y at diagnosis and first-degree relative age &lt; 50 y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0"/>
              </w:numPr>
              <w:outlineLvl w:val="5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2.56 (1.3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3.81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ER+: 1.72 (1.33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11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Index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case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&gt; 50 y at diagnosis and first-degree relative age 5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84 y: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40 (1.0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80)</w:t>
            </w:r>
          </w:p>
          <w:p w:rsidR="00965663" w:rsidRPr="00B453B7" w:rsidRDefault="00965663" w:rsidP="00356FC3">
            <w:pPr>
              <w:numPr>
                <w:ilvl w:val="0"/>
                <w:numId w:val="21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1.78 (1.5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98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Index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case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any age, first-degree relative age &lt; 50 y,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2.96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(2.04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3.87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2.05 (1.7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40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Index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case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ny age, first-degree relative age 5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84 y,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41 (1.08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74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1.76 (1.5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1.93) 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ase analysis for family history in first-degree relativ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4"/>
              </w:numPr>
              <w:outlineLvl w:val="5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ER-: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04 (0.8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28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HER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15 (0.7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68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Setiawan</w:t>
            </w:r>
            <w:proofErr w:type="spellEnd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,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009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Setiawan, Monroe et al. 2009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rospective cohor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84,427 women in the Multiethnic Cohort Study age 4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7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y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; 2543 breast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re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cancer cases 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pStyle w:val="ListParagraph"/>
              <w:numPr>
                <w:ilvl w:val="0"/>
                <w:numId w:val="8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revalence of family history in first-degree relative</w:t>
            </w:r>
          </w:p>
          <w:p w:rsidR="00965663" w:rsidRPr="00B453B7" w:rsidRDefault="00965663" w:rsidP="00356FC3">
            <w:pPr>
              <w:numPr>
                <w:ilvl w:val="0"/>
                <w:numId w:val="25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ER+/PR+: 17.6%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8%;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8.8%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amily history of breast cancer in first-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1.63 (1.43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.80)</w:t>
            </w:r>
          </w:p>
          <w:p w:rsidR="00965663" w:rsidRDefault="00965663" w:rsidP="00356FC3">
            <w:pPr>
              <w:numPr>
                <w:ilvl w:val="0"/>
                <w:numId w:val="2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72 (1.27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34)</w:t>
            </w:r>
          </w:p>
          <w:p w:rsidR="00965663" w:rsidRPr="00B453B7" w:rsidRDefault="00965663" w:rsidP="00356FC3">
            <w:pPr>
              <w:numPr>
                <w:ilvl w:val="0"/>
                <w:numId w:val="2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91 (1.51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43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Dolle</w:t>
            </w:r>
            <w:proofErr w:type="spellEnd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, 2009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Dolle, Daling et al. 2009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Case-control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897 women with breast cancer age 2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45 y and 1569 age-matched control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85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5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N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on-TNB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revalence of breast cancer in first-degree relativ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A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ll cases: 20.8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: 22.6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N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on-TNBC: 20.3%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amily history of breast cancer in first-degree relativ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: 3.5 (2.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5.9)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N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on-TNBC: 2.8 (2.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4.0) 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B453B7">
              <w:rPr>
                <w:rFonts w:ascii="Times New Roman" w:eastAsiaTheme="minorHAnsi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terogeneity=0.7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amily history of breast cancer in second-degree relative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: 1.8 (1.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8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2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N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on-TNBC: 1.7 (1.3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2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Welsh, 2009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Welsh, Buist et al. 2009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ohor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75,169 women in Western Washington cohort, 1087 diagnosed with breast cancer, age ≥ 40 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8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ER+/PR- 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ER-/PR- 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6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A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6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B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6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6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B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sal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ny first-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: 1.49 (1.24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87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.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2.43 (1.47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.01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36 (0.9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03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A: 1.78 (1.4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23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B: 2.10 (0.84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5.22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: 2.91 (0.84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0.1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B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sal: 1.01 (0.53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90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Second-degree relative only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: 1.11 (0.9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37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.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60 (0.8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87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02 (0.66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59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A: 1.23 (0.94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61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B: 1.98 (0.7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.94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: 4.87(1.6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4.6)</w:t>
            </w:r>
          </w:p>
          <w:p w:rsidR="00965663" w:rsidRPr="00B453B7" w:rsidRDefault="00965663" w:rsidP="00356FC3">
            <w:pPr>
              <w:numPr>
                <w:ilvl w:val="0"/>
                <w:numId w:val="31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B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sal: 0.33 (0.1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0.93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ines, 2008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Hines, Risendal et al. 2008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537 women with breast cancer age 2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79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y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nd 2452 age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and ethnicity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matched controls participating in 4-Corners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B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reast Cancer Stud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87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7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evalence of family history of breast cancer in first-degree relative, 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non-Hispanic white: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8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ER+: 23% 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ispanic: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22%</w:t>
            </w:r>
          </w:p>
          <w:p w:rsidR="00965663" w:rsidRPr="00B453B7" w:rsidRDefault="00965663" w:rsidP="00356FC3">
            <w:pPr>
              <w:numPr>
                <w:ilvl w:val="0"/>
                <w:numId w:val="3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ER+: 14% 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ispanic women with positive family history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4"/>
              </w:numPr>
              <w:outlineLvl w:val="5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 2.44 (1.5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3.95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ER+: 1.08 (0.74-1.57) 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N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on-Hispanic white women with positive family history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; 1.43 (0.9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16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5"/>
              </w:numPr>
              <w:outlineLvl w:val="5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1.80 (1.44-2.25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Millikan, 2008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Millikan, Newman et al. 2008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ontrol and case-c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Carolina Breast Cancer study: 1803 cases and 1564 matched controls; 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ge 20-74 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88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Luminal A 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8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Luminal B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8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8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B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sal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8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U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nclassified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8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TNBC (included basal and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unclassified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 xml:space="preserve">Prevalence of family history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A: 16.9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B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sal-like: 16.2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: 15.2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B: 18.4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U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nclassified: 16.8%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amily history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, case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ontrol</w:t>
            </w:r>
          </w:p>
          <w:p w:rsidR="00965663" w:rsidRDefault="00965663" w:rsidP="00356FC3">
            <w:pPr>
              <w:numPr>
                <w:ilvl w:val="0"/>
                <w:numId w:val="37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Luminal A: 1.5 (1.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9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7"/>
              </w:numPr>
              <w:outlineLvl w:val="6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B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sal-like: 1.7 (1.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5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amily history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, case-case with referent Luminal A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B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sal: 1.0 (0.7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1.5)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: 0.9 (0.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6)</w:t>
            </w:r>
          </w:p>
          <w:p w:rsidR="00965663" w:rsidRDefault="00965663" w:rsidP="00356FC3">
            <w:pPr>
              <w:numPr>
                <w:ilvl w:val="0"/>
                <w:numId w:val="38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Luminal B: 1.1 (0.7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8)</w:t>
            </w:r>
          </w:p>
          <w:p w:rsidR="00965663" w:rsidRPr="00B453B7" w:rsidRDefault="00965663" w:rsidP="00356FC3">
            <w:pPr>
              <w:numPr>
                <w:ilvl w:val="0"/>
                <w:numId w:val="38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U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nclassified: 1.0 (0.6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7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Yang, 2007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Yang, Sherman et al. 2007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Case-control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804 breast cancer patients and 2502 population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matched controls participating in a Polish Breast Cancer Study;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a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ge 2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74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pStyle w:val="ListParagraph"/>
              <w:numPr>
                <w:ilvl w:val="0"/>
                <w:numId w:val="89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Luminal A</w:t>
            </w:r>
          </w:p>
          <w:p w:rsidR="00965663" w:rsidRDefault="00965663" w:rsidP="00356FC3">
            <w:pPr>
              <w:pStyle w:val="ListParagraph"/>
              <w:numPr>
                <w:ilvl w:val="0"/>
                <w:numId w:val="89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Luminal B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9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9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B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sal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89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U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nclassifie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ind w:left="144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revalence of family history in first-degree relativ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9"/>
              </w:numPr>
              <w:outlineLvl w:val="5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A: 10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B: 10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: 13%</w:t>
            </w:r>
          </w:p>
          <w:p w:rsidR="00965663" w:rsidRDefault="00965663" w:rsidP="00356FC3">
            <w:pPr>
              <w:numPr>
                <w:ilvl w:val="0"/>
                <w:numId w:val="39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Basal like: 16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39"/>
              </w:numPr>
              <w:outlineLvl w:val="6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U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nclassified: 6%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amily history in first-degree relatives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 family history</w:t>
            </w:r>
          </w:p>
          <w:p w:rsidR="00965663" w:rsidRDefault="00965663" w:rsidP="00356FC3">
            <w:pPr>
              <w:numPr>
                <w:ilvl w:val="0"/>
                <w:numId w:val="40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Luminal A: 1.72 (1.2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45)</w:t>
            </w:r>
          </w:p>
          <w:p w:rsidR="00965663" w:rsidRDefault="00965663" w:rsidP="00356FC3">
            <w:pPr>
              <w:numPr>
                <w:ilvl w:val="0"/>
                <w:numId w:val="40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Luminal B: 2.31 (0.88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6.08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0"/>
              </w:numPr>
              <w:outlineLvl w:val="6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: 2.35 (1.03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5.38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: 3.17 (1.6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5.92) 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B453B7">
              <w:rPr>
                <w:rFonts w:ascii="Times New Roman" w:eastAsiaTheme="minorHAnsi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terogeneity=0.11 for TNBC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Luminal A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Rosenberg, 2006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Rosenberg, Einarsdottir et al. 2006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165 post-menopausal Swedish women age 5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74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y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diagnosed with breast cancer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with available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/PR status; 3065 age-matched control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90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0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Default="00965663" w:rsidP="00356FC3">
            <w:pPr>
              <w:pStyle w:val="ListParagraph"/>
              <w:numPr>
                <w:ilvl w:val="0"/>
                <w:numId w:val="90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0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evalence of family history in first-degree relative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4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4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2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17%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amily history in first-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Default="00965663" w:rsidP="00356FC3">
            <w:pPr>
              <w:numPr>
                <w:ilvl w:val="0"/>
                <w:numId w:val="4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7 (1.2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3)</w:t>
            </w:r>
          </w:p>
          <w:p w:rsidR="00965663" w:rsidRPr="00B453B7" w:rsidRDefault="00965663" w:rsidP="00356FC3">
            <w:pPr>
              <w:numPr>
                <w:ilvl w:val="0"/>
                <w:numId w:val="4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7 (1.2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4)</w:t>
            </w:r>
          </w:p>
          <w:p w:rsidR="00965663" w:rsidRDefault="00965663" w:rsidP="00356FC3">
            <w:pPr>
              <w:numPr>
                <w:ilvl w:val="0"/>
                <w:numId w:val="4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2.7 (1.5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4.9)</w:t>
            </w:r>
          </w:p>
          <w:p w:rsidR="00965663" w:rsidRPr="00B453B7" w:rsidRDefault="00965663" w:rsidP="00356FC3">
            <w:pPr>
              <w:numPr>
                <w:ilvl w:val="0"/>
                <w:numId w:val="4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2.0 (1.7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2.5) 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B453B7">
              <w:rPr>
                <w:rFonts w:ascii="Times New Roman" w:eastAsiaTheme="minorHAnsi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terogeneity=0.33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Margolin</w:t>
            </w:r>
            <w:proofErr w:type="spellEnd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, 2006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Margolin, Johansson et al. 2006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ohor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89 women newly diagnosed with breast cancer in Swede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91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1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Overall prevalence of family history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75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35%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Women with ≥ 2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first- or second-degree relative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s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with breast cancer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0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72%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Women without family history of breast cancer (sporadic)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15%;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81%  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B453B7">
              <w:rPr>
                <w:rFonts w:ascii="Times New Roman" w:eastAsiaTheme="minorHAnsi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072DFE">
              <w:rPr>
                <w:rFonts w:ascii="Times New Roman" w:eastAsiaTheme="minorHAnsi" w:hAnsi="Times New Roman"/>
                <w:sz w:val="22"/>
                <w:szCs w:val="22"/>
              </w:rPr>
              <w:t>heterogeneity=0.17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Women diagnosed with breast cancer age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≤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50 y and with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- or second-degree relative with breast cancer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28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70%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Without family history of breast cancer: 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8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ER+: 80%  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B453B7">
              <w:rPr>
                <w:rFonts w:ascii="Times New Roman" w:eastAsiaTheme="minorHAnsi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terogeneity=0.27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Rusiecki</w:t>
            </w:r>
            <w:proofErr w:type="spellEnd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, 2005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Rusiecki, Holford et al. 2005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20 women with breast cancer age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80 y, 406 controls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9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revalence of family history, all cases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76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4%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amily history of breast cancer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-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1.7 (1.0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8)</w:t>
            </w:r>
          </w:p>
          <w:p w:rsidR="00965663" w:rsidRDefault="00965663" w:rsidP="00356FC3">
            <w:pPr>
              <w:numPr>
                <w:ilvl w:val="0"/>
                <w:numId w:val="47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1 (0.7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9)</w:t>
            </w:r>
          </w:p>
          <w:p w:rsidR="00965663" w:rsidRPr="00B453B7" w:rsidRDefault="00965663" w:rsidP="00356FC3">
            <w:pPr>
              <w:numPr>
                <w:ilvl w:val="0"/>
                <w:numId w:val="47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0.8 (0.4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.5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1.6 (0.8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3.4) 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8233D9">
              <w:rPr>
                <w:rFonts w:ascii="Times New Roman" w:eastAsiaTheme="minorHAnsi" w:hAnsi="Times New Roman"/>
                <w:sz w:val="22"/>
                <w:szCs w:val="22"/>
              </w:rPr>
              <w:t xml:space="preserve">(No statistically significant differences observed) 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olditz</w:t>
            </w:r>
            <w:proofErr w:type="spellEnd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, 2004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Colditz, Rosner et al. 2004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ohor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Nurses’ Health Study: 66,145 women age 3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55 y at time of enrollment with 2096 incident cases of breast canc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pStyle w:val="ListParagraph"/>
              <w:numPr>
                <w:ilvl w:val="0"/>
                <w:numId w:val="93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3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3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3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amily history of breast cancer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-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1.45 (1.25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.68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79 (1.36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34)</w:t>
            </w:r>
          </w:p>
          <w:p w:rsidR="00965663" w:rsidRPr="00B453B7" w:rsidRDefault="00965663" w:rsidP="00356FC3">
            <w:pPr>
              <w:numPr>
                <w:ilvl w:val="0"/>
                <w:numId w:val="4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1.80 (1.03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17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70 (1.32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19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McCredie, 2003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McCredie, Dite et al. 2003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765 cases and 564 controls in population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based Australian Breast Cancer Family Study,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ge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&lt; 40 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pStyle w:val="ListParagraph"/>
              <w:numPr>
                <w:ilvl w:val="0"/>
                <w:numId w:val="9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/PR+ 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evalence of first-degree relative with breast cancer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9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2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8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4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1%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amily history of breast cancer in first-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Default="00965663" w:rsidP="00356FC3">
            <w:pPr>
              <w:numPr>
                <w:ilvl w:val="0"/>
                <w:numId w:val="50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2.5 (1.4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4.6)</w:t>
            </w:r>
          </w:p>
          <w:p w:rsidR="00965663" w:rsidRPr="00B453B7" w:rsidRDefault="00965663" w:rsidP="00356FC3">
            <w:pPr>
              <w:numPr>
                <w:ilvl w:val="0"/>
                <w:numId w:val="50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-: 3.4 (1.1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1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1.8 (0.6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4.8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3.4 (1.1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6.4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otterchio</w:t>
            </w:r>
            <w:proofErr w:type="spellEnd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, 2003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Cotterchio, Kreiger et al. 2003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wo population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based case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control studies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with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3278 women with breast cancer age 2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74 y, for whom hormone receptor status could be obtained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,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and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3691 age-matched control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95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5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amily history of breast cancer, pre-menopausal cases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: 1.73 (1.08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76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2.35 (1.3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4.10) 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B453B7">
              <w:rPr>
                <w:rFonts w:ascii="Times New Roman" w:eastAsiaTheme="minorHAnsi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terogeneity=0.32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Britton, 2002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Britton, Gammon et al. 2002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556 women with breast cancer age 2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4 y, 1397 age-matched control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pStyle w:val="ListParagraph"/>
              <w:numPr>
                <w:ilvl w:val="0"/>
                <w:numId w:val="9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–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6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-/PR-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amily history of breast cancer in first-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 </w:t>
            </w:r>
          </w:p>
          <w:p w:rsidR="00965663" w:rsidRPr="00B453B7" w:rsidRDefault="00965663" w:rsidP="00356FC3">
            <w:pPr>
              <w:numPr>
                <w:ilvl w:val="0"/>
                <w:numId w:val="52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: 2.31 (1.67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3.18)</w:t>
            </w:r>
          </w:p>
          <w:p w:rsidR="00965663" w:rsidRPr="00B453B7" w:rsidRDefault="00965663" w:rsidP="00356FC3">
            <w:pPr>
              <w:numPr>
                <w:ilvl w:val="0"/>
                <w:numId w:val="5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69 (0.89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22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)</w:t>
            </w:r>
          </w:p>
          <w:p w:rsidR="00965663" w:rsidRPr="00B453B7" w:rsidRDefault="00965663" w:rsidP="00356FC3">
            <w:pPr>
              <w:numPr>
                <w:ilvl w:val="0"/>
                <w:numId w:val="5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1.93 (1.03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61)</w:t>
            </w:r>
          </w:p>
          <w:p w:rsidR="00965663" w:rsidRPr="00B453B7" w:rsidRDefault="00965663" w:rsidP="00356FC3">
            <w:pPr>
              <w:numPr>
                <w:ilvl w:val="0"/>
                <w:numId w:val="52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 2.53 (1.74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69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uang, 2000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Huang, Newman et al. 2000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862 women with breast cancer from the Carolina Breast Cancer study age 2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75 y, 790 age-matched control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pStyle w:val="ListParagraph"/>
              <w:numPr>
                <w:ilvl w:val="0"/>
                <w:numId w:val="97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7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7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7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-degree family history of breast or ovarian cancer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1.2 (0.8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.7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5 (0.8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3.0)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1.6 (0.7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3.2)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8 (1.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7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(No statistically significant differences observed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Yoo</w:t>
            </w:r>
            <w:proofErr w:type="spellEnd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, 1997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Yoo, Tajima et al. 1997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58 women with breast cancer for whom ER status was known, age ≥ 25 y, and 21,714 cancer-free controls in Japan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9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</w:t>
            </w:r>
          </w:p>
          <w:p w:rsidR="00965663" w:rsidRDefault="00965663" w:rsidP="00356FC3">
            <w:pPr>
              <w:pStyle w:val="ListParagraph"/>
              <w:numPr>
                <w:ilvl w:val="0"/>
                <w:numId w:val="9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8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amily history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-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: 1.53 (0.87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69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06 (0.88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.28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PR+: 1.88 (1.01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47)</w:t>
            </w:r>
          </w:p>
          <w:p w:rsidR="00965663" w:rsidRDefault="00965663" w:rsidP="00356FC3">
            <w:pPr>
              <w:numPr>
                <w:ilvl w:val="0"/>
                <w:numId w:val="5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36 (0.61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.01)</w:t>
            </w:r>
          </w:p>
          <w:p w:rsidR="00965663" w:rsidRPr="00B453B7" w:rsidRDefault="00965663" w:rsidP="00356FC3">
            <w:pPr>
              <w:numPr>
                <w:ilvl w:val="0"/>
                <w:numId w:val="5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1.73 (0.88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40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: 1.22 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(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0.45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3.32)</w:t>
            </w:r>
          </w:p>
          <w:p w:rsidR="00965663" w:rsidRPr="00B453B7" w:rsidRDefault="00965663" w:rsidP="00356FC3">
            <w:pPr>
              <w:numPr>
                <w:ilvl w:val="0"/>
                <w:numId w:val="54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3.08 (0.72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3.2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48 (0.65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3.37) 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8233D9">
              <w:rPr>
                <w:rFonts w:ascii="Times New Roman" w:eastAsiaTheme="minorHAnsi" w:hAnsi="Times New Roman"/>
                <w:sz w:val="22"/>
                <w:szCs w:val="22"/>
              </w:rPr>
              <w:t>(No statistically significant differences observed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utera</w:t>
            </w:r>
            <w:proofErr w:type="spellEnd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, 1996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Tutera, Sellers et al. 1996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ohor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Iowa Women’s Health Study: 41,837 postmenopausal women, 610 diagnosed with breast cancer who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 xml:space="preserve">had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known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/PR stat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pStyle w:val="ListParagraph"/>
              <w:numPr>
                <w:ilvl w:val="0"/>
                <w:numId w:val="99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lastRenderedPageBreak/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9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9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/PR+ 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99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evalence of family history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irst-degree relative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A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ll cases: 16%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: 14.9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8.4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23.5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7.9%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Family history in mother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PR+: 1.28 (0.8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86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0.52 (0.16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64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+: 2.17 (0.5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9.47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11 (0.4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73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amily history in sister</w:t>
            </w:r>
          </w:p>
          <w:p w:rsidR="00965663" w:rsidRPr="00B453B7" w:rsidRDefault="00965663" w:rsidP="00356FC3">
            <w:pPr>
              <w:numPr>
                <w:ilvl w:val="0"/>
                <w:numId w:val="57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: 1.22 (0.8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76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0.80 (0.33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98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+: 1.99 (0.4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8.75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91 (0.9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3.83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Onset of cancer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irst-degree relative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at age ≤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45 y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0.90 (0.49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.64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: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0.69 (0.17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82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2.28 (0.30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7.53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3.33 (1.52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7.29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Onset of cancer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irst-degree relative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t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age &gt; 45 y </w:t>
            </w:r>
          </w:p>
          <w:p w:rsidR="00965663" w:rsidRDefault="00965663" w:rsidP="00356FC3">
            <w:pPr>
              <w:numPr>
                <w:ilvl w:val="0"/>
                <w:numId w:val="59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1.28 (0.95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.72)</w:t>
            </w:r>
          </w:p>
          <w:p w:rsidR="00965663" w:rsidRPr="00B453B7" w:rsidRDefault="00965663" w:rsidP="00356FC3">
            <w:pPr>
              <w:numPr>
                <w:ilvl w:val="0"/>
                <w:numId w:val="59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: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0.91 (0.45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.82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3.21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(0.99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10.42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5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18 (0.58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38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Potter, 1995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Potter, Cerhan et al. 1995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ohor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Iowa Women’s Health Study: 37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,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05 women age 5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69 y, 610 cases of invasive breast cancer with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known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ormone receptor stat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Default="00965663" w:rsidP="00356FC3">
            <w:pPr>
              <w:pStyle w:val="ListParagraph"/>
              <w:numPr>
                <w:ilvl w:val="0"/>
                <w:numId w:val="100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0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0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/PR+ 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0"/>
              </w:numP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revalence of family history by subtyp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+: 14.9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8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/PR+: 23.5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1"/>
              </w:numPr>
              <w:outlineLvl w:val="5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7.9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amily history of breast cancer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-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0"/>
              </w:numPr>
              <w:outlineLvl w:val="6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: 1.25 (0.9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65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0"/>
              </w:numPr>
              <w:outlineLvl w:val="6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0.66 (0.3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36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0"/>
              </w:numPr>
              <w:outlineLvl w:val="6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+: 2.24 (0.73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6.87)</w:t>
            </w:r>
          </w:p>
          <w:p w:rsidR="00965663" w:rsidRPr="00B453B7" w:rsidRDefault="00965663" w:rsidP="00356FC3">
            <w:pPr>
              <w:numPr>
                <w:ilvl w:val="0"/>
                <w:numId w:val="60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57 (0.88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80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Stanford, 1987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Stanford, Szklo et al. 1987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458 women with breast cancer and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known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 status, age 2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54 y,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nd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568 age-matched control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101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1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amily history of breast cancer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-degree relativ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2.52 (1.3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.7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2.18 (1.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.0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amily history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of breast cancer in 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in second-degree relativ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1.56 (1.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4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3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1.34 (0.9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0)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McTiernan</w:t>
            </w:r>
            <w:proofErr w:type="spellEnd"/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, 1986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 xml:space="preserve">(McTiernan, Thomas et al. </w:t>
            </w: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lastRenderedPageBreak/>
              <w:t>1986)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Case-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40 women with breast canc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,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age 2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54 y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,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with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known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ER status,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and 332 age-matched control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102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E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2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evalence of family history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irst-degree relative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9.8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4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13.4% 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 xml:space="preserve">Family history of breast cancer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 degree relative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1.5 (0.70-3.0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5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-: 1.9 (0.78-4.2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 xml:space="preserve">First-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or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second-degree relativ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1.7 (0.38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7.9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6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4.7 (0.78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8)</w:t>
            </w:r>
          </w:p>
        </w:tc>
      </w:tr>
      <w:tr w:rsidR="00965663" w:rsidRPr="002C6FF1" w:rsidTr="00356FC3">
        <w:tc>
          <w:tcPr>
            <w:tcW w:w="137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16398D" w:rsidRDefault="00965663" w:rsidP="00356FC3">
            <w:pPr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6398D">
              <w:rPr>
                <w:rFonts w:ascii="Times New Roman" w:eastAsiaTheme="minorHAnsi" w:hAnsi="Times New Roman"/>
                <w:b/>
                <w:sz w:val="22"/>
                <w:szCs w:val="22"/>
              </w:rPr>
              <w:lastRenderedPageBreak/>
              <w:t>Case-only studies</w:t>
            </w: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Song 2013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Song, Huang et al. 201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4211 women with breast cancer in China, age 2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86 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10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R+/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</w:t>
            </w:r>
          </w:p>
          <w:p w:rsidR="00965663" w:rsidRDefault="00965663" w:rsidP="00356FC3">
            <w:pPr>
              <w:pStyle w:val="ListParagraph"/>
              <w:numPr>
                <w:ilvl w:val="0"/>
                <w:numId w:val="10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/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A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L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uminal B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HER2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TNB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evalence of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family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history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-degree relative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: 3.5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4.1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R+: 3.2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4.5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+: 2.4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R2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4.4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: 3.1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5.4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+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3.6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4.2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Luminal A: 4.0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Luminal B: 2.1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HER2+: 2.9%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7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TNBC: 5.3% </w:t>
            </w:r>
          </w:p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B453B7">
              <w:rPr>
                <w:rFonts w:ascii="Times New Roman" w:eastAsiaTheme="minorHAnsi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heterogeneity=0.52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965663" w:rsidRPr="002C6FF1" w:rsidTr="00356FC3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Jiang, 2012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(Jiang, Castelao et al. 2012</w:t>
            </w:r>
            <w:bookmarkStart w:id="0" w:name="_GoBack"/>
            <w:bookmarkEnd w:id="0"/>
            <w:r>
              <w:rPr>
                <w:rFonts w:ascii="Times New Roman" w:eastAsiaTheme="minorHAnsi" w:hAnsi="Times New Roman"/>
                <w:noProof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Case-c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645 women diagnosed with operable invasive breast canc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,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age 25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85 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pStyle w:val="ListParagraph"/>
              <w:numPr>
                <w:ilvl w:val="0"/>
                <w:numId w:val="104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 or PR+</w:t>
            </w:r>
          </w:p>
          <w:p w:rsidR="00965663" w:rsidRPr="00B453B7" w:rsidRDefault="00965663" w:rsidP="00356FC3">
            <w:pPr>
              <w:pStyle w:val="ListParagraph"/>
              <w:numPr>
                <w:ilvl w:val="0"/>
                <w:numId w:val="104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evalence of family history i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first-degree relative</w:t>
            </w:r>
          </w:p>
          <w:p w:rsidR="00965663" w:rsidRPr="00B453B7" w:rsidRDefault="00965663" w:rsidP="00356FC3">
            <w:pPr>
              <w:numPr>
                <w:ilvl w:val="0"/>
                <w:numId w:val="68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A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ll: 125/675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9%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)</w:t>
            </w:r>
          </w:p>
          <w:p w:rsidR="00965663" w:rsidRPr="00B453B7" w:rsidRDefault="00965663" w:rsidP="00356FC3">
            <w:pPr>
              <w:numPr>
                <w:ilvl w:val="0"/>
                <w:numId w:val="68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ER+/PR+: 91/504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8%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8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: 34/141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4%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evalence of family history among wome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ge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&lt;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50 y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69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: 40/138 (29%)</w:t>
            </w:r>
          </w:p>
          <w:p w:rsidR="00965663" w:rsidRPr="00B453B7" w:rsidRDefault="00965663" w:rsidP="00356FC3">
            <w:pPr>
              <w:numPr>
                <w:ilvl w:val="0"/>
                <w:numId w:val="69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: 21/40 (53%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Prevalence of family history among women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 xml:space="preserve">age ≥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50 y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70"/>
              </w:numPr>
              <w:outlineLvl w:val="5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+/PR+: 51/366 (14%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70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: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13/101 (13%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Family history 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v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none, adjusted for age at diagnosis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71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ER+ or PR+: 1.43 (0.91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2.26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ge &lt; 50 y, positive family history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7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ER+ or PR+: 2.79 (1.34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5.81) 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7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vs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ER+: 2.66 (1.32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5.39)</w:t>
            </w:r>
          </w:p>
          <w:p w:rsidR="00965663" w:rsidRPr="00B453B7" w:rsidRDefault="00965663" w:rsidP="00356FC3">
            <w:pPr>
              <w:keepNext/>
              <w:keepLines/>
              <w:numPr>
                <w:ilvl w:val="0"/>
                <w:numId w:val="72"/>
              </w:numPr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  <w:lang w:val="es-MX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PR+ vs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 xml:space="preserve"> PR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: 1.40 (0.72</w:t>
            </w:r>
            <w:r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  <w:lang w:val="es-MX"/>
              </w:rPr>
              <w:t>2.72)</w:t>
            </w:r>
          </w:p>
          <w:p w:rsidR="00965663" w:rsidRPr="00B453B7" w:rsidRDefault="00965663" w:rsidP="00356FC3">
            <w:pPr>
              <w:keepNext/>
              <w:keepLines/>
              <w:outlineLvl w:val="5"/>
              <w:rPr>
                <w:rFonts w:ascii="Times New Roman" w:eastAsiaTheme="minorHAnsi" w:hAnsi="Times New Roman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Age &gt; 50 y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,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positive family 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history</w:t>
            </w:r>
          </w:p>
          <w:p w:rsidR="00965663" w:rsidRPr="00B453B7" w:rsidRDefault="00965663" w:rsidP="00356FC3">
            <w:pPr>
              <w:numPr>
                <w:ilvl w:val="0"/>
                <w:numId w:val="73"/>
              </w:numPr>
              <w:rPr>
                <w:rFonts w:ascii="Times New Roman" w:eastAsiaTheme="minorHAnsi" w:hAnsi="Times New Roman"/>
                <w:sz w:val="22"/>
                <w:szCs w:val="22"/>
              </w:rPr>
            </w:pP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E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/PR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vs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 xml:space="preserve"> ER+ or PR+: 0.91 (0.48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B453B7">
              <w:rPr>
                <w:rFonts w:ascii="Times New Roman" w:eastAsiaTheme="minorHAnsi" w:hAnsi="Times New Roman"/>
                <w:sz w:val="22"/>
                <w:szCs w:val="22"/>
              </w:rPr>
              <w:t>1.76)</w:t>
            </w:r>
          </w:p>
        </w:tc>
      </w:tr>
    </w:tbl>
    <w:p w:rsidR="00E10252" w:rsidRDefault="00E10252"/>
    <w:sectPr w:rsidR="00E10252" w:rsidSect="009656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31CC1"/>
    <w:multiLevelType w:val="hybridMultilevel"/>
    <w:tmpl w:val="A68E106E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A5109A"/>
    <w:multiLevelType w:val="hybridMultilevel"/>
    <w:tmpl w:val="405463BA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8B0D03"/>
    <w:multiLevelType w:val="hybridMultilevel"/>
    <w:tmpl w:val="D606386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124B9A"/>
    <w:multiLevelType w:val="hybridMultilevel"/>
    <w:tmpl w:val="22187A2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F7446F"/>
    <w:multiLevelType w:val="hybridMultilevel"/>
    <w:tmpl w:val="32EE24E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8B65F3E"/>
    <w:multiLevelType w:val="hybridMultilevel"/>
    <w:tmpl w:val="12E09744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7911E0"/>
    <w:multiLevelType w:val="hybridMultilevel"/>
    <w:tmpl w:val="CF2419A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3A7B8C"/>
    <w:multiLevelType w:val="hybridMultilevel"/>
    <w:tmpl w:val="DF2C1924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F6C435E"/>
    <w:multiLevelType w:val="hybridMultilevel"/>
    <w:tmpl w:val="51BE43E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FBB358E"/>
    <w:multiLevelType w:val="hybridMultilevel"/>
    <w:tmpl w:val="97B6B528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0925DDE"/>
    <w:multiLevelType w:val="hybridMultilevel"/>
    <w:tmpl w:val="C82234C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1D722BA"/>
    <w:multiLevelType w:val="hybridMultilevel"/>
    <w:tmpl w:val="F9306CD4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24175DF"/>
    <w:multiLevelType w:val="hybridMultilevel"/>
    <w:tmpl w:val="665EA98E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3EC0B9C"/>
    <w:multiLevelType w:val="hybridMultilevel"/>
    <w:tmpl w:val="1BD6633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63E0EB3"/>
    <w:multiLevelType w:val="hybridMultilevel"/>
    <w:tmpl w:val="1EDAF664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63E6E55"/>
    <w:multiLevelType w:val="hybridMultilevel"/>
    <w:tmpl w:val="17D8371E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7303D1D"/>
    <w:multiLevelType w:val="hybridMultilevel"/>
    <w:tmpl w:val="A170AE34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A3401B1"/>
    <w:multiLevelType w:val="hybridMultilevel"/>
    <w:tmpl w:val="3F724F0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B0E3146"/>
    <w:multiLevelType w:val="hybridMultilevel"/>
    <w:tmpl w:val="F74235CA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C163F7D"/>
    <w:multiLevelType w:val="hybridMultilevel"/>
    <w:tmpl w:val="CFF81164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1CC72241"/>
    <w:multiLevelType w:val="hybridMultilevel"/>
    <w:tmpl w:val="9A369A14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D765EFF"/>
    <w:multiLevelType w:val="hybridMultilevel"/>
    <w:tmpl w:val="429A8DEC"/>
    <w:lvl w:ilvl="0" w:tplc="9E1888EE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DEE7599"/>
    <w:multiLevelType w:val="hybridMultilevel"/>
    <w:tmpl w:val="840C6138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DF15A9B"/>
    <w:multiLevelType w:val="hybridMultilevel"/>
    <w:tmpl w:val="88CED4CE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1F943717"/>
    <w:multiLevelType w:val="hybridMultilevel"/>
    <w:tmpl w:val="62140F5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1C829B5"/>
    <w:multiLevelType w:val="hybridMultilevel"/>
    <w:tmpl w:val="92125D1A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1CA0018"/>
    <w:multiLevelType w:val="hybridMultilevel"/>
    <w:tmpl w:val="76B681BA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1CA7783"/>
    <w:multiLevelType w:val="hybridMultilevel"/>
    <w:tmpl w:val="5B94BA5A"/>
    <w:lvl w:ilvl="0" w:tplc="9E1888EE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1E22153"/>
    <w:multiLevelType w:val="hybridMultilevel"/>
    <w:tmpl w:val="61080758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24748B3"/>
    <w:multiLevelType w:val="hybridMultilevel"/>
    <w:tmpl w:val="8F1CC25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4ED599D"/>
    <w:multiLevelType w:val="hybridMultilevel"/>
    <w:tmpl w:val="614E551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25265B89"/>
    <w:multiLevelType w:val="hybridMultilevel"/>
    <w:tmpl w:val="CDB8C75C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25DF1624"/>
    <w:multiLevelType w:val="hybridMultilevel"/>
    <w:tmpl w:val="252E9920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26A53598"/>
    <w:multiLevelType w:val="hybridMultilevel"/>
    <w:tmpl w:val="67964FBC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74710ED"/>
    <w:multiLevelType w:val="hybridMultilevel"/>
    <w:tmpl w:val="0E88F5F8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287C5063"/>
    <w:multiLevelType w:val="hybridMultilevel"/>
    <w:tmpl w:val="5248F5E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2A8909F6"/>
    <w:multiLevelType w:val="hybridMultilevel"/>
    <w:tmpl w:val="923EC9BE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2ACA35B9"/>
    <w:multiLevelType w:val="hybridMultilevel"/>
    <w:tmpl w:val="4EB048CE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2D0C61FE"/>
    <w:multiLevelType w:val="hybridMultilevel"/>
    <w:tmpl w:val="2F60F6C8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2E425D82"/>
    <w:multiLevelType w:val="hybridMultilevel"/>
    <w:tmpl w:val="0900B0B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2F005C4B"/>
    <w:multiLevelType w:val="hybridMultilevel"/>
    <w:tmpl w:val="E8C21636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30903C1B"/>
    <w:multiLevelType w:val="hybridMultilevel"/>
    <w:tmpl w:val="30CC4F4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3096339C"/>
    <w:multiLevelType w:val="hybridMultilevel"/>
    <w:tmpl w:val="3C46C018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311707AF"/>
    <w:multiLevelType w:val="hybridMultilevel"/>
    <w:tmpl w:val="D94A963A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3316171B"/>
    <w:multiLevelType w:val="hybridMultilevel"/>
    <w:tmpl w:val="4ED481DC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331C7039"/>
    <w:multiLevelType w:val="hybridMultilevel"/>
    <w:tmpl w:val="FCA040DA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3424786F"/>
    <w:multiLevelType w:val="hybridMultilevel"/>
    <w:tmpl w:val="2F8ED5DA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35123B3A"/>
    <w:multiLevelType w:val="hybridMultilevel"/>
    <w:tmpl w:val="CB4485D4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36564CD6"/>
    <w:multiLevelType w:val="hybridMultilevel"/>
    <w:tmpl w:val="C2F01EE0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37463A62"/>
    <w:multiLevelType w:val="hybridMultilevel"/>
    <w:tmpl w:val="EBCC808C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38141D2C"/>
    <w:multiLevelType w:val="hybridMultilevel"/>
    <w:tmpl w:val="8FCE593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393A2B72"/>
    <w:multiLevelType w:val="hybridMultilevel"/>
    <w:tmpl w:val="FF24D106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3B057DB8"/>
    <w:multiLevelType w:val="hybridMultilevel"/>
    <w:tmpl w:val="840E815A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3B335AC2"/>
    <w:multiLevelType w:val="hybridMultilevel"/>
    <w:tmpl w:val="32C4E5E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3B625527"/>
    <w:multiLevelType w:val="hybridMultilevel"/>
    <w:tmpl w:val="E40E8DCA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3BF30E02"/>
    <w:multiLevelType w:val="hybridMultilevel"/>
    <w:tmpl w:val="3D204CD4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3D732B73"/>
    <w:multiLevelType w:val="hybridMultilevel"/>
    <w:tmpl w:val="516AD30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3DBC0ED8"/>
    <w:multiLevelType w:val="hybridMultilevel"/>
    <w:tmpl w:val="41E8B2D8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3DE83649"/>
    <w:multiLevelType w:val="hybridMultilevel"/>
    <w:tmpl w:val="BDDADEF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41646BD2"/>
    <w:multiLevelType w:val="hybridMultilevel"/>
    <w:tmpl w:val="65E44426"/>
    <w:lvl w:ilvl="0" w:tplc="9E1888EE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41CE2BA6"/>
    <w:multiLevelType w:val="hybridMultilevel"/>
    <w:tmpl w:val="782E16EC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432772F4"/>
    <w:multiLevelType w:val="hybridMultilevel"/>
    <w:tmpl w:val="81E82CB6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43D74876"/>
    <w:multiLevelType w:val="hybridMultilevel"/>
    <w:tmpl w:val="1652973E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44BA5B4F"/>
    <w:multiLevelType w:val="hybridMultilevel"/>
    <w:tmpl w:val="3F66B54E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>
    <w:nsid w:val="45A51166"/>
    <w:multiLevelType w:val="hybridMultilevel"/>
    <w:tmpl w:val="6BECB1B6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47096813"/>
    <w:multiLevelType w:val="hybridMultilevel"/>
    <w:tmpl w:val="D4A0A4D6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>
    <w:nsid w:val="475B2316"/>
    <w:multiLevelType w:val="hybridMultilevel"/>
    <w:tmpl w:val="6A026B5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48A821B9"/>
    <w:multiLevelType w:val="hybridMultilevel"/>
    <w:tmpl w:val="C7989B3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>
    <w:nsid w:val="490920D1"/>
    <w:multiLevelType w:val="hybridMultilevel"/>
    <w:tmpl w:val="7088812A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4DA33EA4"/>
    <w:multiLevelType w:val="hybridMultilevel"/>
    <w:tmpl w:val="CA4EC28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>
    <w:nsid w:val="4F4C5701"/>
    <w:multiLevelType w:val="hybridMultilevel"/>
    <w:tmpl w:val="0B40E89E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50BF7325"/>
    <w:multiLevelType w:val="hybridMultilevel"/>
    <w:tmpl w:val="37727186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>
    <w:nsid w:val="5108652C"/>
    <w:multiLevelType w:val="hybridMultilevel"/>
    <w:tmpl w:val="473C1F2E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51E053EF"/>
    <w:multiLevelType w:val="hybridMultilevel"/>
    <w:tmpl w:val="71BA8EE4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>
    <w:nsid w:val="52DF7C43"/>
    <w:multiLevelType w:val="hybridMultilevel"/>
    <w:tmpl w:val="D6203344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53E37F34"/>
    <w:multiLevelType w:val="hybridMultilevel"/>
    <w:tmpl w:val="8292BF22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542316C8"/>
    <w:multiLevelType w:val="hybridMultilevel"/>
    <w:tmpl w:val="4FFCEE6E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54B865A2"/>
    <w:multiLevelType w:val="hybridMultilevel"/>
    <w:tmpl w:val="9AD2FA56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>
    <w:nsid w:val="57744CB0"/>
    <w:multiLevelType w:val="hybridMultilevel"/>
    <w:tmpl w:val="99F4BE26"/>
    <w:lvl w:ilvl="0" w:tplc="9E1888EE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58A21651"/>
    <w:multiLevelType w:val="hybridMultilevel"/>
    <w:tmpl w:val="A40E3B6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>
    <w:nsid w:val="594B4922"/>
    <w:multiLevelType w:val="hybridMultilevel"/>
    <w:tmpl w:val="E8A838FC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>
    <w:nsid w:val="5A3A304D"/>
    <w:multiLevelType w:val="hybridMultilevel"/>
    <w:tmpl w:val="88F495B0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>
    <w:nsid w:val="5B7E36AB"/>
    <w:multiLevelType w:val="hybridMultilevel"/>
    <w:tmpl w:val="DEF017CC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>
    <w:nsid w:val="626F04DD"/>
    <w:multiLevelType w:val="hybridMultilevel"/>
    <w:tmpl w:val="637CEE3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62F23228"/>
    <w:multiLevelType w:val="hybridMultilevel"/>
    <w:tmpl w:val="D8908DEC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>
    <w:nsid w:val="653F7A65"/>
    <w:multiLevelType w:val="hybridMultilevel"/>
    <w:tmpl w:val="8182F3D8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>
    <w:nsid w:val="659E26AB"/>
    <w:multiLevelType w:val="hybridMultilevel"/>
    <w:tmpl w:val="681C9018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>
    <w:nsid w:val="67894363"/>
    <w:multiLevelType w:val="hybridMultilevel"/>
    <w:tmpl w:val="E35CECA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>
    <w:nsid w:val="6C751F3E"/>
    <w:multiLevelType w:val="hybridMultilevel"/>
    <w:tmpl w:val="76B451D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>
    <w:nsid w:val="6E5F71A9"/>
    <w:multiLevelType w:val="hybridMultilevel"/>
    <w:tmpl w:val="83EED8CE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>
    <w:nsid w:val="6F6826BB"/>
    <w:multiLevelType w:val="hybridMultilevel"/>
    <w:tmpl w:val="1708ED38"/>
    <w:lvl w:ilvl="0" w:tplc="9E1888EE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>
    <w:nsid w:val="728F2F64"/>
    <w:multiLevelType w:val="hybridMultilevel"/>
    <w:tmpl w:val="B4105C80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>
    <w:nsid w:val="7319627E"/>
    <w:multiLevelType w:val="hybridMultilevel"/>
    <w:tmpl w:val="A71A1EF8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>
    <w:nsid w:val="75D12F1F"/>
    <w:multiLevelType w:val="hybridMultilevel"/>
    <w:tmpl w:val="EF1E12BC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>
    <w:nsid w:val="77A550AF"/>
    <w:multiLevelType w:val="hybridMultilevel"/>
    <w:tmpl w:val="3E08044E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>
    <w:nsid w:val="78DF49C2"/>
    <w:multiLevelType w:val="hybridMultilevel"/>
    <w:tmpl w:val="A4DABDBE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>
    <w:nsid w:val="79476719"/>
    <w:multiLevelType w:val="hybridMultilevel"/>
    <w:tmpl w:val="0784B040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>
    <w:nsid w:val="7962032D"/>
    <w:multiLevelType w:val="hybridMultilevel"/>
    <w:tmpl w:val="27208136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>
    <w:nsid w:val="7C290512"/>
    <w:multiLevelType w:val="hybridMultilevel"/>
    <w:tmpl w:val="4CACE042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>
    <w:nsid w:val="7D952315"/>
    <w:multiLevelType w:val="hybridMultilevel"/>
    <w:tmpl w:val="3D2A02CA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>
    <w:nsid w:val="7E1424A8"/>
    <w:multiLevelType w:val="hybridMultilevel"/>
    <w:tmpl w:val="05783944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>
    <w:nsid w:val="7EA37F96"/>
    <w:multiLevelType w:val="hybridMultilevel"/>
    <w:tmpl w:val="BDC26276"/>
    <w:lvl w:ilvl="0" w:tplc="33F0E9E2">
      <w:start w:val="1"/>
      <w:numFmt w:val="bullet"/>
      <w:lvlText w:val=""/>
      <w:lvlJc w:val="left"/>
      <w:pPr>
        <w:tabs>
          <w:tab w:val="num" w:pos="360"/>
        </w:tabs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>
    <w:nsid w:val="7F604A94"/>
    <w:multiLevelType w:val="hybridMultilevel"/>
    <w:tmpl w:val="9814C03E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>
    <w:nsid w:val="7FD15936"/>
    <w:multiLevelType w:val="hybridMultilevel"/>
    <w:tmpl w:val="61E4D15E"/>
    <w:lvl w:ilvl="0" w:tplc="8EC6DB40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5"/>
  </w:num>
  <w:num w:numId="2">
    <w:abstractNumId w:val="68"/>
  </w:num>
  <w:num w:numId="3">
    <w:abstractNumId w:val="64"/>
  </w:num>
  <w:num w:numId="4">
    <w:abstractNumId w:val="31"/>
  </w:num>
  <w:num w:numId="5">
    <w:abstractNumId w:val="62"/>
  </w:num>
  <w:num w:numId="6">
    <w:abstractNumId w:val="71"/>
  </w:num>
  <w:num w:numId="7">
    <w:abstractNumId w:val="82"/>
  </w:num>
  <w:num w:numId="8">
    <w:abstractNumId w:val="38"/>
  </w:num>
  <w:num w:numId="9">
    <w:abstractNumId w:val="93"/>
  </w:num>
  <w:num w:numId="10">
    <w:abstractNumId w:val="12"/>
  </w:num>
  <w:num w:numId="11">
    <w:abstractNumId w:val="14"/>
  </w:num>
  <w:num w:numId="12">
    <w:abstractNumId w:val="4"/>
  </w:num>
  <w:num w:numId="13">
    <w:abstractNumId w:val="43"/>
  </w:num>
  <w:num w:numId="14">
    <w:abstractNumId w:val="87"/>
  </w:num>
  <w:num w:numId="15">
    <w:abstractNumId w:val="19"/>
  </w:num>
  <w:num w:numId="16">
    <w:abstractNumId w:val="52"/>
  </w:num>
  <w:num w:numId="17">
    <w:abstractNumId w:val="99"/>
  </w:num>
  <w:num w:numId="18">
    <w:abstractNumId w:val="28"/>
  </w:num>
  <w:num w:numId="19">
    <w:abstractNumId w:val="13"/>
  </w:num>
  <w:num w:numId="20">
    <w:abstractNumId w:val="86"/>
  </w:num>
  <w:num w:numId="21">
    <w:abstractNumId w:val="33"/>
  </w:num>
  <w:num w:numId="22">
    <w:abstractNumId w:val="47"/>
  </w:num>
  <w:num w:numId="23">
    <w:abstractNumId w:val="55"/>
  </w:num>
  <w:num w:numId="24">
    <w:abstractNumId w:val="96"/>
  </w:num>
  <w:num w:numId="25">
    <w:abstractNumId w:val="18"/>
  </w:num>
  <w:num w:numId="26">
    <w:abstractNumId w:val="92"/>
  </w:num>
  <w:num w:numId="27">
    <w:abstractNumId w:val="60"/>
  </w:num>
  <w:num w:numId="28">
    <w:abstractNumId w:val="83"/>
  </w:num>
  <w:num w:numId="29">
    <w:abstractNumId w:val="20"/>
  </w:num>
  <w:num w:numId="30">
    <w:abstractNumId w:val="39"/>
  </w:num>
  <w:num w:numId="31">
    <w:abstractNumId w:val="17"/>
  </w:num>
  <w:num w:numId="32">
    <w:abstractNumId w:val="23"/>
  </w:num>
  <w:num w:numId="33">
    <w:abstractNumId w:val="45"/>
  </w:num>
  <w:num w:numId="34">
    <w:abstractNumId w:val="22"/>
  </w:num>
  <w:num w:numId="35">
    <w:abstractNumId w:val="101"/>
  </w:num>
  <w:num w:numId="36">
    <w:abstractNumId w:val="79"/>
  </w:num>
  <w:num w:numId="37">
    <w:abstractNumId w:val="63"/>
  </w:num>
  <w:num w:numId="38">
    <w:abstractNumId w:val="8"/>
  </w:num>
  <w:num w:numId="39">
    <w:abstractNumId w:val="41"/>
  </w:num>
  <w:num w:numId="40">
    <w:abstractNumId w:val="88"/>
  </w:num>
  <w:num w:numId="41">
    <w:abstractNumId w:val="24"/>
  </w:num>
  <w:num w:numId="42">
    <w:abstractNumId w:val="100"/>
  </w:num>
  <w:num w:numId="43">
    <w:abstractNumId w:val="34"/>
  </w:num>
  <w:num w:numId="44">
    <w:abstractNumId w:val="84"/>
  </w:num>
  <w:num w:numId="45">
    <w:abstractNumId w:val="5"/>
  </w:num>
  <w:num w:numId="46">
    <w:abstractNumId w:val="56"/>
  </w:num>
  <w:num w:numId="47">
    <w:abstractNumId w:val="80"/>
  </w:num>
  <w:num w:numId="48">
    <w:abstractNumId w:val="51"/>
  </w:num>
  <w:num w:numId="49">
    <w:abstractNumId w:val="54"/>
  </w:num>
  <w:num w:numId="50">
    <w:abstractNumId w:val="9"/>
  </w:num>
  <w:num w:numId="51">
    <w:abstractNumId w:val="42"/>
  </w:num>
  <w:num w:numId="52">
    <w:abstractNumId w:val="98"/>
  </w:num>
  <w:num w:numId="53">
    <w:abstractNumId w:val="3"/>
  </w:num>
  <w:num w:numId="54">
    <w:abstractNumId w:val="67"/>
  </w:num>
  <w:num w:numId="55">
    <w:abstractNumId w:val="2"/>
  </w:num>
  <w:num w:numId="56">
    <w:abstractNumId w:val="66"/>
  </w:num>
  <w:num w:numId="57">
    <w:abstractNumId w:val="29"/>
  </w:num>
  <w:num w:numId="58">
    <w:abstractNumId w:val="0"/>
  </w:num>
  <w:num w:numId="59">
    <w:abstractNumId w:val="74"/>
  </w:num>
  <w:num w:numId="60">
    <w:abstractNumId w:val="10"/>
  </w:num>
  <w:num w:numId="61">
    <w:abstractNumId w:val="37"/>
  </w:num>
  <w:num w:numId="62">
    <w:abstractNumId w:val="50"/>
  </w:num>
  <w:num w:numId="63">
    <w:abstractNumId w:val="44"/>
  </w:num>
  <w:num w:numId="64">
    <w:abstractNumId w:val="49"/>
  </w:num>
  <w:num w:numId="65">
    <w:abstractNumId w:val="11"/>
  </w:num>
  <w:num w:numId="66">
    <w:abstractNumId w:val="40"/>
  </w:num>
  <w:num w:numId="67">
    <w:abstractNumId w:val="70"/>
  </w:num>
  <w:num w:numId="68">
    <w:abstractNumId w:val="53"/>
  </w:num>
  <w:num w:numId="69">
    <w:abstractNumId w:val="35"/>
  </w:num>
  <w:num w:numId="70">
    <w:abstractNumId w:val="36"/>
  </w:num>
  <w:num w:numId="71">
    <w:abstractNumId w:val="6"/>
  </w:num>
  <w:num w:numId="72">
    <w:abstractNumId w:val="58"/>
  </w:num>
  <w:num w:numId="73">
    <w:abstractNumId w:val="26"/>
  </w:num>
  <w:num w:numId="74">
    <w:abstractNumId w:val="69"/>
  </w:num>
  <w:num w:numId="75">
    <w:abstractNumId w:val="30"/>
  </w:num>
  <w:num w:numId="76">
    <w:abstractNumId w:val="1"/>
  </w:num>
  <w:num w:numId="77">
    <w:abstractNumId w:val="59"/>
  </w:num>
  <w:num w:numId="78">
    <w:abstractNumId w:val="90"/>
  </w:num>
  <w:num w:numId="79">
    <w:abstractNumId w:val="21"/>
  </w:num>
  <w:num w:numId="80">
    <w:abstractNumId w:val="27"/>
  </w:num>
  <w:num w:numId="81">
    <w:abstractNumId w:val="78"/>
  </w:num>
  <w:num w:numId="82">
    <w:abstractNumId w:val="91"/>
  </w:num>
  <w:num w:numId="83">
    <w:abstractNumId w:val="103"/>
  </w:num>
  <w:num w:numId="84">
    <w:abstractNumId w:val="57"/>
  </w:num>
  <w:num w:numId="85">
    <w:abstractNumId w:val="76"/>
  </w:num>
  <w:num w:numId="86">
    <w:abstractNumId w:val="65"/>
  </w:num>
  <w:num w:numId="87">
    <w:abstractNumId w:val="7"/>
  </w:num>
  <w:num w:numId="88">
    <w:abstractNumId w:val="97"/>
  </w:num>
  <w:num w:numId="89">
    <w:abstractNumId w:val="46"/>
  </w:num>
  <w:num w:numId="90">
    <w:abstractNumId w:val="81"/>
  </w:num>
  <w:num w:numId="91">
    <w:abstractNumId w:val="15"/>
  </w:num>
  <w:num w:numId="92">
    <w:abstractNumId w:val="89"/>
  </w:num>
  <w:num w:numId="93">
    <w:abstractNumId w:val="94"/>
  </w:num>
  <w:num w:numId="94">
    <w:abstractNumId w:val="73"/>
  </w:num>
  <w:num w:numId="95">
    <w:abstractNumId w:val="25"/>
  </w:num>
  <w:num w:numId="96">
    <w:abstractNumId w:val="16"/>
  </w:num>
  <w:num w:numId="97">
    <w:abstractNumId w:val="75"/>
  </w:num>
  <w:num w:numId="98">
    <w:abstractNumId w:val="102"/>
  </w:num>
  <w:num w:numId="99">
    <w:abstractNumId w:val="61"/>
  </w:num>
  <w:num w:numId="100">
    <w:abstractNumId w:val="72"/>
  </w:num>
  <w:num w:numId="101">
    <w:abstractNumId w:val="77"/>
  </w:num>
  <w:num w:numId="102">
    <w:abstractNumId w:val="32"/>
  </w:num>
  <w:num w:numId="103">
    <w:abstractNumId w:val="85"/>
  </w:num>
  <w:num w:numId="104">
    <w:abstractNumId w:val="48"/>
  </w:num>
  <w:numIdMacAtCleanup w:val="10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663"/>
    <w:rsid w:val="00965663"/>
    <w:rsid w:val="00E10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663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6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66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66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656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styleId="Hyperlink">
    <w:name w:val="Hyperlink"/>
    <w:basedOn w:val="DefaultParagraphFont"/>
    <w:uiPriority w:val="99"/>
    <w:unhideWhenUsed/>
    <w:rsid w:val="0096566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56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5663"/>
  </w:style>
  <w:style w:type="character" w:customStyle="1" w:styleId="CommentTextChar">
    <w:name w:val="Comment Text Char"/>
    <w:basedOn w:val="DefaultParagraphFont"/>
    <w:link w:val="CommentText"/>
    <w:uiPriority w:val="99"/>
    <w:rsid w:val="00965663"/>
    <w:rPr>
      <w:rFonts w:asciiTheme="minorHAnsi" w:eastAsiaTheme="minorEastAsia" w:hAnsiTheme="minorHAnsi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6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663"/>
    <w:rPr>
      <w:rFonts w:asciiTheme="minorHAnsi" w:eastAsiaTheme="minorEastAsia" w:hAnsiTheme="minorHAnsi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663"/>
    <w:rPr>
      <w:rFonts w:ascii="Lucida Grande" w:eastAsiaTheme="minorEastAsia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65663"/>
    <w:pPr>
      <w:spacing w:after="0" w:line="240" w:lineRule="auto"/>
    </w:pPr>
    <w:rPr>
      <w:rFonts w:asciiTheme="minorHAnsi" w:hAnsiTheme="minorHAns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5663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9656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65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663"/>
    <w:rPr>
      <w:rFonts w:asciiTheme="minorHAnsi" w:eastAsiaTheme="minorEastAsia" w:hAnsiTheme="minorHAnsi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65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663"/>
    <w:rPr>
      <w:rFonts w:asciiTheme="minorHAnsi" w:eastAsiaTheme="minorEastAsia" w:hAnsiTheme="minorHAnsi"/>
      <w:sz w:val="24"/>
      <w:szCs w:val="24"/>
      <w:lang w:eastAsia="ja-JP"/>
    </w:rPr>
  </w:style>
  <w:style w:type="paragraph" w:styleId="List">
    <w:name w:val="List"/>
    <w:basedOn w:val="Normal"/>
    <w:uiPriority w:val="99"/>
    <w:unhideWhenUsed/>
    <w:rsid w:val="00965663"/>
    <w:pPr>
      <w:ind w:left="360" w:hanging="360"/>
      <w:contextualSpacing/>
    </w:pPr>
  </w:style>
  <w:style w:type="paragraph" w:styleId="ListParagraph">
    <w:name w:val="List Paragraph"/>
    <w:basedOn w:val="Normal"/>
    <w:uiPriority w:val="34"/>
    <w:qFormat/>
    <w:rsid w:val="0096566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656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663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6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66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66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656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styleId="Hyperlink">
    <w:name w:val="Hyperlink"/>
    <w:basedOn w:val="DefaultParagraphFont"/>
    <w:uiPriority w:val="99"/>
    <w:unhideWhenUsed/>
    <w:rsid w:val="0096566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56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5663"/>
  </w:style>
  <w:style w:type="character" w:customStyle="1" w:styleId="CommentTextChar">
    <w:name w:val="Comment Text Char"/>
    <w:basedOn w:val="DefaultParagraphFont"/>
    <w:link w:val="CommentText"/>
    <w:uiPriority w:val="99"/>
    <w:rsid w:val="00965663"/>
    <w:rPr>
      <w:rFonts w:asciiTheme="minorHAnsi" w:eastAsiaTheme="minorEastAsia" w:hAnsiTheme="minorHAnsi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6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663"/>
    <w:rPr>
      <w:rFonts w:asciiTheme="minorHAnsi" w:eastAsiaTheme="minorEastAsia" w:hAnsiTheme="minorHAnsi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663"/>
    <w:rPr>
      <w:rFonts w:ascii="Lucida Grande" w:eastAsiaTheme="minorEastAsia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65663"/>
    <w:pPr>
      <w:spacing w:after="0" w:line="240" w:lineRule="auto"/>
    </w:pPr>
    <w:rPr>
      <w:rFonts w:asciiTheme="minorHAnsi" w:hAnsiTheme="minorHAns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5663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9656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65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663"/>
    <w:rPr>
      <w:rFonts w:asciiTheme="minorHAnsi" w:eastAsiaTheme="minorEastAsia" w:hAnsiTheme="minorHAnsi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65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663"/>
    <w:rPr>
      <w:rFonts w:asciiTheme="minorHAnsi" w:eastAsiaTheme="minorEastAsia" w:hAnsiTheme="minorHAnsi"/>
      <w:sz w:val="24"/>
      <w:szCs w:val="24"/>
      <w:lang w:eastAsia="ja-JP"/>
    </w:rPr>
  </w:style>
  <w:style w:type="paragraph" w:styleId="List">
    <w:name w:val="List"/>
    <w:basedOn w:val="Normal"/>
    <w:uiPriority w:val="99"/>
    <w:unhideWhenUsed/>
    <w:rsid w:val="00965663"/>
    <w:pPr>
      <w:ind w:left="360" w:hanging="360"/>
      <w:contextualSpacing/>
    </w:pPr>
  </w:style>
  <w:style w:type="paragraph" w:styleId="ListParagraph">
    <w:name w:val="List Paragraph"/>
    <w:basedOn w:val="Normal"/>
    <w:uiPriority w:val="34"/>
    <w:qFormat/>
    <w:rsid w:val="0096566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65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60</Words>
  <Characters>1345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, Malaika</dc:creator>
  <cp:lastModifiedBy>Tobias, Malaika</cp:lastModifiedBy>
  <cp:revision>1</cp:revision>
  <dcterms:created xsi:type="dcterms:W3CDTF">2014-11-17T18:44:00Z</dcterms:created>
  <dcterms:modified xsi:type="dcterms:W3CDTF">2014-11-17T18:44:00Z</dcterms:modified>
</cp:coreProperties>
</file>